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691D5" w14:textId="77777777" w:rsidR="00EF7986" w:rsidRDefault="00EF7986" w:rsidP="001D7E16">
      <w:pPr>
        <w:rPr>
          <w:rFonts w:asciiTheme="majorBidi" w:hAnsiTheme="majorBidi" w:cstheme="majorBidi"/>
          <w:u w:val="single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EF7986" w:rsidRPr="00D66CAF" w14:paraId="7745A81C" w14:textId="77777777" w:rsidTr="00DF530C">
        <w:tc>
          <w:tcPr>
            <w:tcW w:w="4528" w:type="dxa"/>
          </w:tcPr>
          <w:p w14:paraId="1127FB6A" w14:textId="77777777" w:rsidR="00EF7986" w:rsidRPr="00925C6E" w:rsidRDefault="00EF7986" w:rsidP="00DF530C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4528" w:type="dxa"/>
          </w:tcPr>
          <w:p w14:paraId="45E4D82A" w14:textId="77777777" w:rsidR="00EF7986" w:rsidRPr="00D66CAF" w:rsidRDefault="00EF7986" w:rsidP="00DF530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 xml:space="preserve">Total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number</w:t>
            </w:r>
            <w:proofErr w:type="spellEnd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 xml:space="preserve"> of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responses</w:t>
            </w:r>
            <w:proofErr w:type="spellEnd"/>
            <w:r w:rsidRPr="000C2E71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 :</w:t>
            </w:r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 xml:space="preserve"> 1011</w:t>
            </w:r>
          </w:p>
        </w:tc>
      </w:tr>
      <w:tr w:rsidR="00EF7986" w:rsidRPr="00D66CAF" w14:paraId="19B4C2C5" w14:textId="77777777" w:rsidTr="00DF530C">
        <w:tc>
          <w:tcPr>
            <w:tcW w:w="4528" w:type="dxa"/>
          </w:tcPr>
          <w:p w14:paraId="464F26BE" w14:textId="77777777" w:rsidR="00EF7986" w:rsidRPr="00D66CAF" w:rsidRDefault="00EF7986" w:rsidP="00DF530C">
            <w:pPr>
              <w:rPr>
                <w:rFonts w:asciiTheme="majorBidi" w:hAnsiTheme="majorBidi" w:cstheme="majorBidi"/>
              </w:rPr>
            </w:pPr>
            <w:r w:rsidRPr="00E933A2">
              <w:rPr>
                <w:rFonts w:asciiTheme="majorBidi" w:hAnsiTheme="majorBidi" w:cstheme="majorBidi"/>
              </w:rPr>
              <w:t>Free to use</w:t>
            </w:r>
          </w:p>
        </w:tc>
        <w:tc>
          <w:tcPr>
            <w:tcW w:w="4528" w:type="dxa"/>
          </w:tcPr>
          <w:p w14:paraId="658E2881" w14:textId="77777777" w:rsidR="00EF7986" w:rsidRPr="00D66CAF" w:rsidRDefault="00EF7986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978 (68,1%)</w:t>
            </w:r>
          </w:p>
        </w:tc>
      </w:tr>
      <w:tr w:rsidR="00EF7986" w:rsidRPr="00D66CAF" w14:paraId="1ECBDDC3" w14:textId="77777777" w:rsidTr="00DF530C">
        <w:tc>
          <w:tcPr>
            <w:tcW w:w="4528" w:type="dxa"/>
          </w:tcPr>
          <w:p w14:paraId="46A0B43E" w14:textId="77777777" w:rsidR="00EF7986" w:rsidRPr="001D7E16" w:rsidRDefault="00EF7986" w:rsidP="00DF530C">
            <w:pPr>
              <w:rPr>
                <w:rFonts w:asciiTheme="majorBidi" w:hAnsiTheme="majorBidi" w:cstheme="majorBidi"/>
                <w:lang w:val="en-US"/>
              </w:rPr>
            </w:pPr>
            <w:r w:rsidRPr="00E933A2">
              <w:rPr>
                <w:rFonts w:asciiTheme="majorBidi" w:hAnsiTheme="majorBidi" w:cstheme="majorBidi"/>
                <w:lang w:val="en-US"/>
              </w:rPr>
              <w:t>Obtain multiple opinions at the same time</w:t>
            </w:r>
          </w:p>
        </w:tc>
        <w:tc>
          <w:tcPr>
            <w:tcW w:w="4528" w:type="dxa"/>
          </w:tcPr>
          <w:p w14:paraId="1E2F7C9A" w14:textId="77777777" w:rsidR="00EF7986" w:rsidRPr="00D66CAF" w:rsidRDefault="00EF7986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1060 (73,8%)</w:t>
            </w:r>
          </w:p>
        </w:tc>
      </w:tr>
      <w:tr w:rsidR="00EF7986" w:rsidRPr="00D66CAF" w14:paraId="467BF8B1" w14:textId="77777777" w:rsidTr="00DF530C">
        <w:tc>
          <w:tcPr>
            <w:tcW w:w="4528" w:type="dxa"/>
          </w:tcPr>
          <w:p w14:paraId="0E075610" w14:textId="77777777" w:rsidR="00EF7986" w:rsidRPr="00D66CAF" w:rsidRDefault="00EF7986" w:rsidP="00DF530C">
            <w:pPr>
              <w:rPr>
                <w:rFonts w:asciiTheme="majorBidi" w:hAnsiTheme="majorBidi" w:cstheme="majorBidi"/>
              </w:rPr>
            </w:pPr>
            <w:r w:rsidRPr="00E933A2">
              <w:rPr>
                <w:rFonts w:asciiTheme="majorBidi" w:hAnsiTheme="majorBidi" w:cstheme="majorBidi"/>
                <w:lang w:val="en-US"/>
              </w:rPr>
              <w:t>Speed of responses</w:t>
            </w:r>
          </w:p>
        </w:tc>
        <w:tc>
          <w:tcPr>
            <w:tcW w:w="4528" w:type="dxa"/>
          </w:tcPr>
          <w:p w14:paraId="4A7D5D95" w14:textId="77777777" w:rsidR="00EF7986" w:rsidRPr="00D66CAF" w:rsidRDefault="00EF7986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1256 (87,5%)</w:t>
            </w:r>
          </w:p>
        </w:tc>
      </w:tr>
      <w:tr w:rsidR="00EF7986" w:rsidRPr="00D66CAF" w14:paraId="09CE031C" w14:textId="77777777" w:rsidTr="00DF530C">
        <w:tc>
          <w:tcPr>
            <w:tcW w:w="4528" w:type="dxa"/>
          </w:tcPr>
          <w:p w14:paraId="1D0076CB" w14:textId="77777777" w:rsidR="00EF7986" w:rsidRPr="00D66CAF" w:rsidRDefault="00EF7986" w:rsidP="00DF530C">
            <w:pPr>
              <w:rPr>
                <w:rFonts w:asciiTheme="majorBidi" w:hAnsiTheme="majorBidi" w:cstheme="majorBidi"/>
              </w:rPr>
            </w:pPr>
            <w:r w:rsidRPr="00E933A2">
              <w:rPr>
                <w:rFonts w:asciiTheme="majorBidi" w:hAnsiTheme="majorBidi" w:cstheme="majorBidi"/>
                <w:lang w:val="en-US"/>
              </w:rPr>
              <w:t>Accessibility at any time</w:t>
            </w:r>
          </w:p>
        </w:tc>
        <w:tc>
          <w:tcPr>
            <w:tcW w:w="4528" w:type="dxa"/>
          </w:tcPr>
          <w:p w14:paraId="35DA1114" w14:textId="77777777" w:rsidR="00EF7986" w:rsidRPr="00D66CAF" w:rsidRDefault="00EF7986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1178 (82%)</w:t>
            </w:r>
          </w:p>
        </w:tc>
      </w:tr>
      <w:tr w:rsidR="00EF7986" w:rsidRPr="00D66CAF" w14:paraId="444CEA04" w14:textId="77777777" w:rsidTr="00DF530C">
        <w:tc>
          <w:tcPr>
            <w:tcW w:w="4528" w:type="dxa"/>
          </w:tcPr>
          <w:p w14:paraId="3F5A10A7" w14:textId="77777777" w:rsidR="00EF7986" w:rsidRPr="00D66CAF" w:rsidRDefault="00EF7986" w:rsidP="00DF530C">
            <w:pPr>
              <w:rPr>
                <w:rFonts w:asciiTheme="majorBidi" w:hAnsiTheme="majorBidi" w:cstheme="majorBidi"/>
              </w:rPr>
            </w:pPr>
            <w:r w:rsidRPr="00E933A2">
              <w:rPr>
                <w:rFonts w:asciiTheme="majorBidi" w:hAnsiTheme="majorBidi" w:cstheme="majorBidi"/>
                <w:lang w:val="en-US"/>
              </w:rPr>
              <w:t>Quality of responses</w:t>
            </w:r>
          </w:p>
        </w:tc>
        <w:tc>
          <w:tcPr>
            <w:tcW w:w="4528" w:type="dxa"/>
          </w:tcPr>
          <w:p w14:paraId="7D3DBB71" w14:textId="77777777" w:rsidR="00EF7986" w:rsidRPr="00D66CAF" w:rsidRDefault="00EF7986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594 (41,4%)</w:t>
            </w:r>
          </w:p>
        </w:tc>
      </w:tr>
      <w:tr w:rsidR="00EF7986" w:rsidRPr="00D66CAF" w14:paraId="7AB08AB3" w14:textId="77777777" w:rsidTr="00DF530C">
        <w:tc>
          <w:tcPr>
            <w:tcW w:w="4528" w:type="dxa"/>
          </w:tcPr>
          <w:p w14:paraId="55BA80FB" w14:textId="77777777" w:rsidR="00EF7986" w:rsidRPr="00D66CAF" w:rsidRDefault="00EF7986" w:rsidP="00DF530C">
            <w:pPr>
              <w:rPr>
                <w:rFonts w:asciiTheme="majorBidi" w:hAnsiTheme="majorBidi" w:cstheme="majorBidi"/>
              </w:rPr>
            </w:pPr>
            <w:r w:rsidRPr="00E933A2">
              <w:rPr>
                <w:rFonts w:asciiTheme="majorBidi" w:hAnsiTheme="majorBidi" w:cstheme="majorBidi"/>
                <w:lang w:val="en-US"/>
              </w:rPr>
              <w:t>Diversity of responses</w:t>
            </w:r>
          </w:p>
        </w:tc>
        <w:tc>
          <w:tcPr>
            <w:tcW w:w="4528" w:type="dxa"/>
          </w:tcPr>
          <w:p w14:paraId="6EF2FBBE" w14:textId="77777777" w:rsidR="00EF7986" w:rsidRPr="00D66CAF" w:rsidRDefault="00EF7986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544 (37,9%)</w:t>
            </w:r>
          </w:p>
        </w:tc>
      </w:tr>
      <w:tr w:rsidR="00EF7986" w:rsidRPr="00D66CAF" w14:paraId="79B1AE9A" w14:textId="77777777" w:rsidTr="00DF530C">
        <w:tc>
          <w:tcPr>
            <w:tcW w:w="4528" w:type="dxa"/>
          </w:tcPr>
          <w:p w14:paraId="61C5FDC5" w14:textId="77777777" w:rsidR="00EF7986" w:rsidRPr="00D66CAF" w:rsidRDefault="00EF7986" w:rsidP="00DF530C">
            <w:pPr>
              <w:rPr>
                <w:rFonts w:asciiTheme="majorBidi" w:hAnsiTheme="majorBidi" w:cstheme="majorBidi"/>
              </w:rPr>
            </w:pPr>
            <w:r w:rsidRPr="00E933A2">
              <w:rPr>
                <w:rFonts w:asciiTheme="majorBidi" w:hAnsiTheme="majorBidi" w:cstheme="majorBidi"/>
                <w:lang w:val="en-US"/>
              </w:rPr>
              <w:t xml:space="preserve">Diversity of accessible </w:t>
            </w:r>
            <w:proofErr w:type="spellStart"/>
            <w:r w:rsidRPr="00E933A2">
              <w:rPr>
                <w:rFonts w:asciiTheme="majorBidi" w:hAnsiTheme="majorBidi" w:cstheme="majorBidi"/>
                <w:lang w:val="en-US"/>
              </w:rPr>
              <w:t>specialities</w:t>
            </w:r>
            <w:proofErr w:type="spellEnd"/>
          </w:p>
        </w:tc>
        <w:tc>
          <w:tcPr>
            <w:tcW w:w="4528" w:type="dxa"/>
          </w:tcPr>
          <w:p w14:paraId="03A55B71" w14:textId="77777777" w:rsidR="00EF7986" w:rsidRPr="00D66CAF" w:rsidRDefault="00EF7986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1144 (79,7%)</w:t>
            </w:r>
          </w:p>
        </w:tc>
      </w:tr>
      <w:tr w:rsidR="00EF7986" w:rsidRPr="00D66CAF" w14:paraId="2EFED333" w14:textId="77777777" w:rsidTr="00DF530C">
        <w:tc>
          <w:tcPr>
            <w:tcW w:w="4528" w:type="dxa"/>
          </w:tcPr>
          <w:p w14:paraId="30843EC3" w14:textId="77777777" w:rsidR="00EF7986" w:rsidRPr="00D66CAF" w:rsidRDefault="00EF7986" w:rsidP="00DF530C">
            <w:pPr>
              <w:rPr>
                <w:rFonts w:asciiTheme="majorBidi" w:hAnsiTheme="majorBidi" w:cstheme="majorBidi"/>
              </w:rPr>
            </w:pPr>
            <w:r w:rsidRPr="00E933A2">
              <w:rPr>
                <w:rFonts w:asciiTheme="majorBidi" w:hAnsiTheme="majorBidi" w:cstheme="majorBidi"/>
                <w:lang w:val="en-US"/>
              </w:rPr>
              <w:t>Reassurance in my management</w:t>
            </w:r>
          </w:p>
        </w:tc>
        <w:tc>
          <w:tcPr>
            <w:tcW w:w="4528" w:type="dxa"/>
          </w:tcPr>
          <w:p w14:paraId="5C687935" w14:textId="77777777" w:rsidR="00EF7986" w:rsidRPr="00D66CAF" w:rsidRDefault="00EF7986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812 (56,5%)</w:t>
            </w:r>
          </w:p>
        </w:tc>
      </w:tr>
    </w:tbl>
    <w:p w14:paraId="6E10AF75" w14:textId="77777777" w:rsidR="00EF7986" w:rsidRDefault="00EF7986" w:rsidP="001D7E16">
      <w:pPr>
        <w:rPr>
          <w:rFonts w:asciiTheme="majorBidi" w:hAnsiTheme="majorBidi" w:cstheme="majorBidi"/>
          <w:u w:val="single"/>
          <w:lang w:val="en-US"/>
        </w:rPr>
      </w:pPr>
    </w:p>
    <w:p w14:paraId="4706AB2B" w14:textId="13288944" w:rsidR="00472266" w:rsidRPr="001D7E16" w:rsidRDefault="00472266" w:rsidP="00472266">
      <w:pPr>
        <w:rPr>
          <w:rFonts w:asciiTheme="majorBidi" w:hAnsiTheme="majorBidi" w:cstheme="majorBidi"/>
          <w:u w:val="single"/>
          <w:lang w:val="en-US"/>
        </w:rPr>
      </w:pPr>
      <w:r>
        <w:rPr>
          <w:rFonts w:asciiTheme="majorBidi" w:hAnsiTheme="majorBidi" w:cstheme="majorBidi"/>
          <w:u w:val="single"/>
          <w:lang w:val="en-US"/>
        </w:rPr>
        <w:t>Additional</w:t>
      </w:r>
      <w:r w:rsidRPr="001D7E16">
        <w:rPr>
          <w:rFonts w:asciiTheme="majorBidi" w:hAnsiTheme="majorBidi" w:cstheme="majorBidi"/>
          <w:u w:val="single"/>
          <w:lang w:val="en-US"/>
        </w:rPr>
        <w:t xml:space="preserve"> </w:t>
      </w:r>
      <w:r>
        <w:rPr>
          <w:rFonts w:asciiTheme="majorBidi" w:hAnsiTheme="majorBidi" w:cstheme="majorBidi"/>
          <w:u w:val="single"/>
          <w:lang w:val="en-US"/>
        </w:rPr>
        <w:t>Table</w:t>
      </w:r>
      <w:r w:rsidRPr="001D7E16">
        <w:rPr>
          <w:rFonts w:asciiTheme="majorBidi" w:hAnsiTheme="majorBidi" w:cstheme="majorBidi"/>
          <w:u w:val="single"/>
          <w:lang w:val="en-US"/>
        </w:rPr>
        <w:t xml:space="preserve"> 4: Responses obtained to the multiple-choice question "In your opinion, what are the strengths of the group?".</w:t>
      </w:r>
    </w:p>
    <w:p w14:paraId="765C3A2D" w14:textId="04C93815" w:rsidR="00355F91" w:rsidRPr="001D7E16" w:rsidRDefault="001D7E16" w:rsidP="001D7E16">
      <w:pPr>
        <w:rPr>
          <w:i/>
          <w:iCs/>
          <w:lang w:val="en-US"/>
        </w:rPr>
      </w:pPr>
      <w:r w:rsidRPr="001D7E16">
        <w:rPr>
          <w:rFonts w:asciiTheme="majorBidi" w:hAnsiTheme="majorBidi" w:cstheme="majorBidi"/>
          <w:i/>
          <w:iCs/>
          <w:lang w:val="en-US"/>
        </w:rPr>
        <w:t>The results are expressed in terms of the number of participants who selected the item and in percentage.</w:t>
      </w:r>
      <w:r w:rsidR="00925C6E" w:rsidRPr="00925C6E">
        <w:rPr>
          <w:lang w:val="en-US"/>
        </w:rPr>
        <w:t xml:space="preserve"> </w:t>
      </w:r>
    </w:p>
    <w:sectPr w:rsidR="00355F91" w:rsidRPr="001D7E16" w:rsidSect="00A71C6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E16"/>
    <w:rsid w:val="00002083"/>
    <w:rsid w:val="00057643"/>
    <w:rsid w:val="00082F04"/>
    <w:rsid w:val="00084362"/>
    <w:rsid w:val="00091719"/>
    <w:rsid w:val="000A7F20"/>
    <w:rsid w:val="000B6E87"/>
    <w:rsid w:val="000C23D7"/>
    <w:rsid w:val="000C5096"/>
    <w:rsid w:val="000E244B"/>
    <w:rsid w:val="000E4BA9"/>
    <w:rsid w:val="000F7305"/>
    <w:rsid w:val="001367B7"/>
    <w:rsid w:val="00152755"/>
    <w:rsid w:val="001A65DC"/>
    <w:rsid w:val="001D7E16"/>
    <w:rsid w:val="001F5247"/>
    <w:rsid w:val="001F7190"/>
    <w:rsid w:val="00254024"/>
    <w:rsid w:val="00254440"/>
    <w:rsid w:val="00272415"/>
    <w:rsid w:val="00297D4C"/>
    <w:rsid w:val="002A5538"/>
    <w:rsid w:val="002B1009"/>
    <w:rsid w:val="002D3B81"/>
    <w:rsid w:val="002D564A"/>
    <w:rsid w:val="002F2754"/>
    <w:rsid w:val="003022E6"/>
    <w:rsid w:val="00332BAA"/>
    <w:rsid w:val="0033551B"/>
    <w:rsid w:val="00355F91"/>
    <w:rsid w:val="00356CF6"/>
    <w:rsid w:val="0036349A"/>
    <w:rsid w:val="00374CB5"/>
    <w:rsid w:val="003B64A5"/>
    <w:rsid w:val="003E225D"/>
    <w:rsid w:val="003E67C1"/>
    <w:rsid w:val="003F2AB1"/>
    <w:rsid w:val="00420282"/>
    <w:rsid w:val="00472266"/>
    <w:rsid w:val="0048003B"/>
    <w:rsid w:val="00495872"/>
    <w:rsid w:val="00526AEC"/>
    <w:rsid w:val="00540072"/>
    <w:rsid w:val="00576BC5"/>
    <w:rsid w:val="005771B3"/>
    <w:rsid w:val="005A661D"/>
    <w:rsid w:val="005B3FB9"/>
    <w:rsid w:val="005B43E9"/>
    <w:rsid w:val="005B56CB"/>
    <w:rsid w:val="005C35A0"/>
    <w:rsid w:val="00600B5B"/>
    <w:rsid w:val="006044FD"/>
    <w:rsid w:val="0061026B"/>
    <w:rsid w:val="00617F09"/>
    <w:rsid w:val="006244CA"/>
    <w:rsid w:val="006375AB"/>
    <w:rsid w:val="00651F62"/>
    <w:rsid w:val="0066416C"/>
    <w:rsid w:val="006857D4"/>
    <w:rsid w:val="006C12E1"/>
    <w:rsid w:val="006D0F69"/>
    <w:rsid w:val="006F2E5C"/>
    <w:rsid w:val="006F55D9"/>
    <w:rsid w:val="00705669"/>
    <w:rsid w:val="00717E4F"/>
    <w:rsid w:val="00724C73"/>
    <w:rsid w:val="007329EE"/>
    <w:rsid w:val="007467C7"/>
    <w:rsid w:val="007A5028"/>
    <w:rsid w:val="007B6F91"/>
    <w:rsid w:val="007C0BA5"/>
    <w:rsid w:val="007C7FEB"/>
    <w:rsid w:val="007D4512"/>
    <w:rsid w:val="007D7EA0"/>
    <w:rsid w:val="007E1E9C"/>
    <w:rsid w:val="00820FF1"/>
    <w:rsid w:val="00830978"/>
    <w:rsid w:val="00840960"/>
    <w:rsid w:val="00893C9D"/>
    <w:rsid w:val="008A40CB"/>
    <w:rsid w:val="008B578E"/>
    <w:rsid w:val="008C2AA3"/>
    <w:rsid w:val="008D2CC9"/>
    <w:rsid w:val="008D3FF1"/>
    <w:rsid w:val="008D7BC6"/>
    <w:rsid w:val="009203CE"/>
    <w:rsid w:val="00925C6E"/>
    <w:rsid w:val="00944697"/>
    <w:rsid w:val="00963CF4"/>
    <w:rsid w:val="00971471"/>
    <w:rsid w:val="00971EAD"/>
    <w:rsid w:val="009B110B"/>
    <w:rsid w:val="00A03612"/>
    <w:rsid w:val="00A338BA"/>
    <w:rsid w:val="00A4359F"/>
    <w:rsid w:val="00A473B2"/>
    <w:rsid w:val="00A56F3D"/>
    <w:rsid w:val="00A60AF5"/>
    <w:rsid w:val="00A71C6D"/>
    <w:rsid w:val="00A93007"/>
    <w:rsid w:val="00A943D8"/>
    <w:rsid w:val="00AC2030"/>
    <w:rsid w:val="00AD081D"/>
    <w:rsid w:val="00AD1118"/>
    <w:rsid w:val="00AD2144"/>
    <w:rsid w:val="00AD615B"/>
    <w:rsid w:val="00AF0708"/>
    <w:rsid w:val="00B00A92"/>
    <w:rsid w:val="00B01CB6"/>
    <w:rsid w:val="00B038DE"/>
    <w:rsid w:val="00B11A71"/>
    <w:rsid w:val="00B274B4"/>
    <w:rsid w:val="00B43BDE"/>
    <w:rsid w:val="00B6455B"/>
    <w:rsid w:val="00B66AA2"/>
    <w:rsid w:val="00B716EF"/>
    <w:rsid w:val="00B743BD"/>
    <w:rsid w:val="00BE2F2B"/>
    <w:rsid w:val="00BE4AD7"/>
    <w:rsid w:val="00BF33A2"/>
    <w:rsid w:val="00BF4712"/>
    <w:rsid w:val="00C02CC1"/>
    <w:rsid w:val="00C055D2"/>
    <w:rsid w:val="00C15685"/>
    <w:rsid w:val="00C21A5F"/>
    <w:rsid w:val="00C2327F"/>
    <w:rsid w:val="00C61943"/>
    <w:rsid w:val="00C824C4"/>
    <w:rsid w:val="00CD535C"/>
    <w:rsid w:val="00CE1FAF"/>
    <w:rsid w:val="00D2182A"/>
    <w:rsid w:val="00D31858"/>
    <w:rsid w:val="00D667CF"/>
    <w:rsid w:val="00DA116F"/>
    <w:rsid w:val="00DA2552"/>
    <w:rsid w:val="00DA5215"/>
    <w:rsid w:val="00DC3E35"/>
    <w:rsid w:val="00E16C5B"/>
    <w:rsid w:val="00E30B3F"/>
    <w:rsid w:val="00E81620"/>
    <w:rsid w:val="00E86B5A"/>
    <w:rsid w:val="00EA3ED0"/>
    <w:rsid w:val="00EE51EB"/>
    <w:rsid w:val="00EF217E"/>
    <w:rsid w:val="00EF7986"/>
    <w:rsid w:val="00F30157"/>
    <w:rsid w:val="00F36D77"/>
    <w:rsid w:val="00F417AC"/>
    <w:rsid w:val="00F4798E"/>
    <w:rsid w:val="00F56AAB"/>
    <w:rsid w:val="00FB3EE1"/>
    <w:rsid w:val="00FC4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ADB0E4C"/>
  <w15:chartTrackingRefBased/>
  <w15:docId w15:val="{0922C290-6FCB-3747-84A3-128894665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D7E16"/>
    <w:rPr>
      <w:rFonts w:ascii="Times New Roman" w:eastAsia="Times New Roman" w:hAnsi="Times New Roman" w:cs="Times New Roman"/>
      <w:kern w:val="0"/>
      <w:lang w:eastAsia="fr-FR" w:bidi="he-IL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D7E1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0</Words>
  <Characters>497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BENDAYAN</dc:creator>
  <cp:keywords/>
  <dc:description/>
  <cp:lastModifiedBy>Marion BENDAYAN</cp:lastModifiedBy>
  <cp:revision>6</cp:revision>
  <dcterms:created xsi:type="dcterms:W3CDTF">2023-09-21T12:50:00Z</dcterms:created>
  <dcterms:modified xsi:type="dcterms:W3CDTF">2024-02-14T17:49:00Z</dcterms:modified>
</cp:coreProperties>
</file>